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43C" w:rsidRPr="007F44CA" w:rsidRDefault="000B6C96" w:rsidP="00C9143C">
      <w:pPr>
        <w:spacing w:after="0" w:line="480" w:lineRule="auto"/>
        <w:jc w:val="both"/>
        <w:rPr>
          <w:rFonts w:eastAsia="Calibri"/>
        </w:rPr>
      </w:pPr>
      <w:proofErr w:type="gramStart"/>
      <w:r w:rsidRPr="007F44CA">
        <w:rPr>
          <w:b/>
        </w:rPr>
        <w:t>S3</w:t>
      </w:r>
      <w:r w:rsidR="00E21075" w:rsidRPr="007F44CA">
        <w:rPr>
          <w:b/>
        </w:rPr>
        <w:t xml:space="preserve"> Table</w:t>
      </w:r>
      <w:r w:rsidRPr="007F44CA">
        <w:rPr>
          <w:b/>
        </w:rPr>
        <w:t>.</w:t>
      </w:r>
      <w:proofErr w:type="gramEnd"/>
      <w:r w:rsidRPr="007F44CA">
        <w:rPr>
          <w:b/>
        </w:rPr>
        <w:t xml:space="preserve"> </w:t>
      </w:r>
      <w:r w:rsidR="00C9143C" w:rsidRPr="007F44CA">
        <w:rPr>
          <w:b/>
        </w:rPr>
        <w:t>Rarefaction and extrapolation data through the estimated diversity by Hill number (q</w:t>
      </w:r>
      <w:r w:rsidR="00950411">
        <w:rPr>
          <w:b/>
        </w:rPr>
        <w:t xml:space="preserve"> </w:t>
      </w:r>
      <w:r w:rsidR="00C9143C" w:rsidRPr="007F44CA">
        <w:rPr>
          <w:b/>
        </w:rPr>
        <w:t xml:space="preserve">= 0, 1, 2) </w:t>
      </w:r>
      <w:r w:rsidR="00045157" w:rsidRPr="007F44CA">
        <w:rPr>
          <w:b/>
        </w:rPr>
        <w:t>of order q for a sample</w:t>
      </w:r>
      <w:r w:rsidR="00C9143C" w:rsidRPr="007F44CA">
        <w:rPr>
          <w:b/>
        </w:rPr>
        <w:t xml:space="preserve"> size 500 and 1000. </w:t>
      </w:r>
      <w:r w:rsidR="00C9143C" w:rsidRPr="007F44CA">
        <w:t>The estimated sample coverage for a sample</w:t>
      </w:r>
      <w:r w:rsidR="00045157" w:rsidRPr="007F44CA">
        <w:t xml:space="preserve"> of size 500 and 1000 (sample</w:t>
      </w:r>
      <w:r w:rsidR="00C9143C" w:rsidRPr="007F44CA">
        <w:t xml:space="preserve"> size Observed</w:t>
      </w:r>
      <w:r w:rsidR="00950411">
        <w:t xml:space="preserve"> </w:t>
      </w:r>
      <w:r w:rsidR="00C9143C" w:rsidRPr="007F44CA">
        <w:t>= 500 and Expected by extrapolation</w:t>
      </w:r>
      <w:r w:rsidR="00950411">
        <w:t xml:space="preserve"> </w:t>
      </w:r>
      <w:r w:rsidR="00C9143C" w:rsidRPr="007F44CA">
        <w:t>= 1000) were presented between brackets.</w:t>
      </w:r>
      <w:r w:rsidR="00C9143C" w:rsidRPr="007F44CA">
        <w:rPr>
          <w:b/>
        </w:rPr>
        <w:t xml:space="preserve"> </w:t>
      </w:r>
      <w:r w:rsidR="0052330F" w:rsidRPr="007F44CA">
        <w:t>P</w:t>
      </w:r>
      <w:r w:rsidR="0052330F" w:rsidRPr="007F44CA">
        <w:rPr>
          <w:rFonts w:eastAsia="Calibri"/>
        </w:rPr>
        <w:t xml:space="preserve">ure deciduous </w:t>
      </w:r>
      <w:r w:rsidR="0052330F" w:rsidRPr="007F44CA">
        <w:rPr>
          <w:rFonts w:eastAsia="Calibri"/>
          <w:i/>
        </w:rPr>
        <w:t>N. pumilio</w:t>
      </w:r>
      <w:r w:rsidR="0052330F" w:rsidRPr="007F44CA">
        <w:rPr>
          <w:rFonts w:eastAsia="Calibri"/>
        </w:rPr>
        <w:t xml:space="preserve"> forests in the coasts (</w:t>
      </w:r>
      <w:proofErr w:type="spellStart"/>
      <w:r w:rsidR="0052330F" w:rsidRPr="007F44CA">
        <w:rPr>
          <w:rFonts w:eastAsia="Calibri"/>
        </w:rPr>
        <w:t>CNp</w:t>
      </w:r>
      <w:proofErr w:type="spellEnd"/>
      <w:r w:rsidR="0052330F" w:rsidRPr="007F44CA">
        <w:rPr>
          <w:rFonts w:eastAsia="Calibri"/>
        </w:rPr>
        <w:t>) and mountains (</w:t>
      </w:r>
      <w:proofErr w:type="spellStart"/>
      <w:r w:rsidR="0052330F" w:rsidRPr="007F44CA">
        <w:rPr>
          <w:rFonts w:eastAsia="Calibri"/>
        </w:rPr>
        <w:t>MNp</w:t>
      </w:r>
      <w:proofErr w:type="spellEnd"/>
      <w:r w:rsidR="0052330F" w:rsidRPr="007F44CA">
        <w:rPr>
          <w:rFonts w:eastAsia="Calibri"/>
        </w:rPr>
        <w:t xml:space="preserve">), pure evergreen </w:t>
      </w:r>
      <w:r w:rsidR="0052330F" w:rsidRPr="007F44CA">
        <w:rPr>
          <w:rFonts w:eastAsia="Calibri"/>
          <w:i/>
        </w:rPr>
        <w:t>N. betuloides</w:t>
      </w:r>
      <w:r w:rsidR="0052330F" w:rsidRPr="007F44CA">
        <w:rPr>
          <w:rFonts w:eastAsia="Calibri"/>
        </w:rPr>
        <w:t xml:space="preserve"> forests in the coasts (</w:t>
      </w:r>
      <w:proofErr w:type="spellStart"/>
      <w:r w:rsidR="0052330F" w:rsidRPr="007F44CA">
        <w:rPr>
          <w:rFonts w:eastAsia="Calibri"/>
        </w:rPr>
        <w:t>CNb</w:t>
      </w:r>
      <w:proofErr w:type="spellEnd"/>
      <w:r w:rsidR="0052330F" w:rsidRPr="007F44CA">
        <w:rPr>
          <w:rFonts w:eastAsia="Calibri"/>
        </w:rPr>
        <w:t>) and mountains (</w:t>
      </w:r>
      <w:proofErr w:type="spellStart"/>
      <w:r w:rsidR="0052330F" w:rsidRPr="007F44CA">
        <w:rPr>
          <w:rFonts w:eastAsia="Calibri"/>
        </w:rPr>
        <w:t>MNb</w:t>
      </w:r>
      <w:proofErr w:type="spellEnd"/>
      <w:r w:rsidR="0052330F" w:rsidRPr="007F44CA">
        <w:rPr>
          <w:rFonts w:eastAsia="Calibri"/>
        </w:rPr>
        <w:t>), mixed deciduous- evergreen forests in the coasts (CM) and mountains (CM)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087"/>
        <w:gridCol w:w="1497"/>
        <w:gridCol w:w="1550"/>
        <w:gridCol w:w="1499"/>
        <w:gridCol w:w="1550"/>
        <w:gridCol w:w="1499"/>
        <w:gridCol w:w="1544"/>
      </w:tblGrid>
      <w:tr w:rsidR="00AC5C10" w:rsidRPr="007F44CA" w:rsidTr="00D35217">
        <w:trPr>
          <w:trHeight w:val="300"/>
        </w:trPr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Liverworts</w:t>
            </w:r>
            <w:proofErr w:type="spellEnd"/>
          </w:p>
        </w:tc>
        <w:tc>
          <w:tcPr>
            <w:tcW w:w="14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950411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 xml:space="preserve">q </w:t>
            </w:r>
            <w:r w:rsidR="00AC5C10"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=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r w:rsidR="00AC5C10"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14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950411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 xml:space="preserve">q </w:t>
            </w:r>
            <w:r w:rsidR="00AC5C10"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=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r w:rsidR="00AC5C10"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14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950411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 xml:space="preserve">q </w:t>
            </w:r>
            <w:r w:rsidR="00AC5C10"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=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r w:rsidR="00AC5C10"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2</w:t>
            </w:r>
          </w:p>
        </w:tc>
      </w:tr>
      <w:tr w:rsidR="00AC5C10" w:rsidRPr="007F44CA" w:rsidTr="00D35217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Observed</w:t>
            </w:r>
            <w:proofErr w:type="spellEnd"/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 xml:space="preserve"> =</w:t>
            </w:r>
            <w:r w:rsidR="00950411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50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Expected</w:t>
            </w:r>
            <w:proofErr w:type="spellEnd"/>
            <w:r w:rsidR="00950411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= 100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Observed</w:t>
            </w:r>
            <w:proofErr w:type="spellEnd"/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 xml:space="preserve"> =</w:t>
            </w:r>
            <w:r w:rsidR="00950411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50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Expected</w:t>
            </w:r>
            <w:proofErr w:type="spellEnd"/>
            <w:r w:rsidR="00950411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= 100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Observed</w:t>
            </w:r>
            <w:proofErr w:type="spellEnd"/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 xml:space="preserve"> =</w:t>
            </w:r>
            <w:r w:rsidR="00950411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500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Expected</w:t>
            </w:r>
            <w:proofErr w:type="spellEnd"/>
            <w:r w:rsidR="00950411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= 1000</w:t>
            </w:r>
          </w:p>
        </w:tc>
      </w:tr>
      <w:tr w:rsidR="00AC5C10" w:rsidRPr="007F44CA" w:rsidTr="00D35217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CNp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2.0</w:t>
            </w:r>
            <w:r w:rsidR="005669F5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100 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2.0</w:t>
            </w:r>
            <w:r w:rsidR="005669F5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100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1.9</w:t>
            </w:r>
            <w:r w:rsidR="007448DE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89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2.0</w:t>
            </w:r>
            <w:r w:rsidR="007448DE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8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EF39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1.8</w:t>
            </w:r>
            <w:r w:rsidR="007448DE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</w:t>
            </w:r>
            <w:r w:rsidR="00EF3959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98</w:t>
            </w:r>
            <w:r w:rsidR="007448DE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%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2.0</w:t>
            </w:r>
            <w:r w:rsidR="007448DE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100%)</w:t>
            </w:r>
          </w:p>
        </w:tc>
      </w:tr>
      <w:tr w:rsidR="00AC5C10" w:rsidRPr="007F44CA" w:rsidTr="00D35217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C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5.0</w:t>
            </w:r>
            <w:r w:rsidR="005669F5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63 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7.2</w:t>
            </w:r>
            <w:r w:rsidR="005669F5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81 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4.5</w:t>
            </w:r>
            <w:r w:rsidR="007448DE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63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6.2</w:t>
            </w:r>
            <w:r w:rsidR="007448DE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81 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4.0</w:t>
            </w:r>
            <w:r w:rsidR="007448DE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63%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5.3</w:t>
            </w:r>
            <w:r w:rsidR="007448DE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81%)</w:t>
            </w:r>
          </w:p>
        </w:tc>
      </w:tr>
      <w:tr w:rsidR="00AC5C10" w:rsidRPr="007F44CA" w:rsidTr="00D35217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CNb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7.0</w:t>
            </w:r>
            <w:r w:rsidR="001851CB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85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9.9</w:t>
            </w:r>
            <w:r w:rsidR="001851CB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2 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4.8</w:t>
            </w:r>
            <w:r w:rsidR="007448DE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85 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5.6</w:t>
            </w:r>
            <w:r w:rsidR="007448DE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2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4.1</w:t>
            </w:r>
            <w:r w:rsidR="007448DE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85%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4.4</w:t>
            </w:r>
            <w:r w:rsidR="007448DE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2%)</w:t>
            </w:r>
          </w:p>
        </w:tc>
      </w:tr>
      <w:tr w:rsidR="00AC5C10" w:rsidRPr="007F44CA" w:rsidTr="00D35217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MNp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3.0</w:t>
            </w:r>
            <w:r w:rsidR="005669F5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67 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3.8</w:t>
            </w:r>
            <w:r w:rsidR="005669F5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5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2.4</w:t>
            </w:r>
            <w:r w:rsidR="007448DE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67 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3.1</w:t>
            </w:r>
            <w:r w:rsidR="007448DE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5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2.0</w:t>
            </w:r>
            <w:r w:rsidR="007448DE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67%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2.4</w:t>
            </w:r>
            <w:r w:rsidR="007448DE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5%)</w:t>
            </w:r>
          </w:p>
        </w:tc>
      </w:tr>
      <w:tr w:rsidR="00AC5C10" w:rsidRPr="007F44CA" w:rsidTr="00D35217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M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7.0</w:t>
            </w:r>
            <w:r w:rsidR="005669F5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0 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8.9</w:t>
            </w:r>
            <w:r w:rsidR="005669F5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6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5.3</w:t>
            </w:r>
            <w:r w:rsidR="007448DE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0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6.0</w:t>
            </w:r>
            <w:r w:rsidR="007448DE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6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4.8</w:t>
            </w:r>
            <w:r w:rsidR="007448DE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0%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5.2</w:t>
            </w:r>
            <w:r w:rsidR="007448DE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6%)</w:t>
            </w:r>
          </w:p>
        </w:tc>
      </w:tr>
      <w:tr w:rsidR="00AC5C10" w:rsidRPr="007F44CA" w:rsidTr="00D35217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MNb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9.0</w:t>
            </w:r>
            <w:r w:rsidR="001851CB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r w:rsidR="005669F5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(94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11.2</w:t>
            </w:r>
            <w:r w:rsidR="005669F5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7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6.2</w:t>
            </w:r>
            <w:r w:rsidR="007448DE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4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6.7</w:t>
            </w:r>
            <w:r w:rsidR="007448DE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7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5.3</w:t>
            </w:r>
            <w:r w:rsidR="007448DE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4%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5.6</w:t>
            </w:r>
            <w:r w:rsidR="007448DE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7%)</w:t>
            </w:r>
          </w:p>
        </w:tc>
      </w:tr>
      <w:tr w:rsidR="00AC5C10" w:rsidRPr="007F44CA" w:rsidTr="00D35217">
        <w:trPr>
          <w:trHeight w:val="300"/>
        </w:trPr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Mosses</w:t>
            </w:r>
            <w:proofErr w:type="spellEnd"/>
          </w:p>
        </w:tc>
        <w:tc>
          <w:tcPr>
            <w:tcW w:w="14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950411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 xml:space="preserve">q </w:t>
            </w:r>
            <w:r w:rsidR="00AC5C10"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=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r w:rsidR="00AC5C10"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14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950411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 xml:space="preserve">q </w:t>
            </w:r>
            <w:r w:rsidR="00AC5C10"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=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r w:rsidR="00AC5C10"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14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950411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 xml:space="preserve">q </w:t>
            </w:r>
            <w:r w:rsidR="00AC5C10"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=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r w:rsidR="00AC5C10"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2</w:t>
            </w:r>
          </w:p>
        </w:tc>
      </w:tr>
      <w:tr w:rsidR="00AC5C10" w:rsidRPr="007F44CA" w:rsidTr="00D35217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Observed</w:t>
            </w:r>
            <w:proofErr w:type="spellEnd"/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 xml:space="preserve"> =</w:t>
            </w:r>
            <w:r w:rsidR="00950411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50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Expected</w:t>
            </w:r>
            <w:proofErr w:type="spellEnd"/>
            <w:r w:rsidR="00950411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= 100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Observed</w:t>
            </w:r>
            <w:proofErr w:type="spellEnd"/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 xml:space="preserve"> =</w:t>
            </w:r>
            <w:r w:rsidR="00950411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50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Expected</w:t>
            </w:r>
            <w:proofErr w:type="spellEnd"/>
            <w:r w:rsidR="00950411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= 100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Observed</w:t>
            </w:r>
            <w:proofErr w:type="spellEnd"/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 xml:space="preserve"> =</w:t>
            </w:r>
            <w:r w:rsidR="00950411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500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Expected</w:t>
            </w:r>
            <w:proofErr w:type="spellEnd"/>
            <w:r w:rsidR="00950411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= 1000</w:t>
            </w:r>
          </w:p>
        </w:tc>
      </w:tr>
      <w:tr w:rsidR="00AC5C10" w:rsidRPr="007F44CA" w:rsidTr="00D35217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CNp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CC13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5.0</w:t>
            </w:r>
            <w:r w:rsidR="00CC13A1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86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CC13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7.2</w:t>
            </w:r>
            <w:r w:rsidR="00CC13A1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3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2.4</w:t>
            </w:r>
            <w:r w:rsidR="00CC13A1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86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2.7</w:t>
            </w:r>
            <w:r w:rsidR="00CC13A1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3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1.7</w:t>
            </w:r>
            <w:r w:rsidR="00793F46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86%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1.8</w:t>
            </w:r>
            <w:r w:rsidR="00793F46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3%)</w:t>
            </w:r>
          </w:p>
        </w:tc>
      </w:tr>
      <w:tr w:rsidR="00AC5C10" w:rsidRPr="007F44CA" w:rsidTr="00D35217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C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11.0</w:t>
            </w:r>
            <w:r w:rsidR="00CC13A1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2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12.3</w:t>
            </w:r>
            <w:r w:rsidR="00CC13A1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9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8.2</w:t>
            </w:r>
            <w:r w:rsidR="00CC13A1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2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9.2</w:t>
            </w:r>
            <w:r w:rsidR="00CC13A1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9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6.4</w:t>
            </w:r>
            <w:r w:rsidR="00793F46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2%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7.0</w:t>
            </w:r>
            <w:r w:rsidR="00793F46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9%)</w:t>
            </w:r>
          </w:p>
        </w:tc>
      </w:tr>
      <w:tr w:rsidR="00AC5C10" w:rsidRPr="007F44CA" w:rsidTr="00D35217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CNb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7.0</w:t>
            </w:r>
            <w:r w:rsidR="00CC13A1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88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8.7</w:t>
            </w:r>
            <w:r w:rsidR="00CC13A1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7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3.9</w:t>
            </w:r>
            <w:r w:rsidR="00CC13A1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88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4.4</w:t>
            </w:r>
            <w:r w:rsidR="00CC13A1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7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2.6</w:t>
            </w:r>
            <w:r w:rsidR="00793F46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88%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2.7</w:t>
            </w:r>
            <w:r w:rsidR="00793F46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7%)</w:t>
            </w:r>
          </w:p>
        </w:tc>
      </w:tr>
      <w:tr w:rsidR="00AC5C10" w:rsidRPr="007F44CA" w:rsidTr="00D35217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MNp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6.0</w:t>
            </w:r>
            <w:r w:rsidR="00CC13A1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7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6.4</w:t>
            </w:r>
            <w:r w:rsidR="00CC13A1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100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4.3</w:t>
            </w:r>
            <w:r w:rsidR="00CC13A1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8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4.6</w:t>
            </w:r>
            <w:r w:rsidR="00CC13A1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100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3.4</w:t>
            </w:r>
            <w:r w:rsidR="00793F46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7%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3.6</w:t>
            </w:r>
            <w:r w:rsidR="00793F46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100%)</w:t>
            </w:r>
          </w:p>
        </w:tc>
      </w:tr>
      <w:tr w:rsidR="00AC5C10" w:rsidRPr="007F44CA" w:rsidTr="00D35217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M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8.0</w:t>
            </w:r>
            <w:r w:rsidR="00CC13A1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8 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8.2</w:t>
            </w:r>
            <w:r w:rsidR="00CC13A1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100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5.3</w:t>
            </w:r>
            <w:r w:rsidR="00CC13A1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7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5.5</w:t>
            </w:r>
            <w:r w:rsidR="00CC13A1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100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4.2</w:t>
            </w:r>
            <w:r w:rsidR="00793F46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8%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4.3</w:t>
            </w:r>
            <w:r w:rsidR="00793F46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100%)</w:t>
            </w:r>
          </w:p>
        </w:tc>
      </w:tr>
      <w:tr w:rsidR="00AC5C10" w:rsidRPr="00AC5C10" w:rsidTr="00D35217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7F44CA">
              <w:rPr>
                <w:rFonts w:eastAsia="Times New Roman"/>
                <w:b/>
                <w:color w:val="000000"/>
                <w:sz w:val="20"/>
                <w:szCs w:val="20"/>
                <w:lang w:val="es-AR" w:eastAsia="es-AR"/>
              </w:rPr>
              <w:t>MNb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7.0</w:t>
            </w:r>
            <w:r w:rsidR="00CC13A1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9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7.4</w:t>
            </w:r>
            <w:r w:rsidR="00CC13A1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100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3.4</w:t>
            </w:r>
            <w:r w:rsidR="00CC13A1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9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3.5</w:t>
            </w:r>
            <w:r w:rsidR="00CC13A1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100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7F44CA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2.3</w:t>
            </w:r>
            <w:r w:rsidR="00793F46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99%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C10" w:rsidRPr="00AC5C10" w:rsidRDefault="00AC5C10" w:rsidP="00AC5C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</w:pPr>
            <w:r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>2.4</w:t>
            </w:r>
            <w:r w:rsidR="00793F46" w:rsidRPr="007F44CA">
              <w:rPr>
                <w:rFonts w:eastAsia="Times New Roman"/>
                <w:color w:val="000000"/>
                <w:sz w:val="20"/>
                <w:szCs w:val="20"/>
                <w:lang w:val="es-AR" w:eastAsia="es-AR"/>
              </w:rPr>
              <w:t xml:space="preserve"> (100%)</w:t>
            </w:r>
          </w:p>
        </w:tc>
      </w:tr>
    </w:tbl>
    <w:p w:rsidR="00AC5C10" w:rsidRPr="00AC5C10" w:rsidRDefault="00AC5C10">
      <w:pPr>
        <w:rPr>
          <w:lang w:val="es-AR"/>
        </w:rPr>
      </w:pPr>
    </w:p>
    <w:sectPr w:rsidR="00AC5C10" w:rsidRPr="00AC5C10" w:rsidSect="00AC5C10">
      <w:pgSz w:w="12240" w:h="15840"/>
      <w:pgMar w:top="1418" w:right="1077" w:bottom="1418" w:left="107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AC5C10"/>
    <w:rsid w:val="00005C42"/>
    <w:rsid w:val="00045157"/>
    <w:rsid w:val="00046FF5"/>
    <w:rsid w:val="000B6C96"/>
    <w:rsid w:val="001851CB"/>
    <w:rsid w:val="00215CB0"/>
    <w:rsid w:val="002A4339"/>
    <w:rsid w:val="003B6B88"/>
    <w:rsid w:val="0049561D"/>
    <w:rsid w:val="0052330F"/>
    <w:rsid w:val="005669F5"/>
    <w:rsid w:val="005D7A0A"/>
    <w:rsid w:val="005E1B6A"/>
    <w:rsid w:val="007448DE"/>
    <w:rsid w:val="00793F46"/>
    <w:rsid w:val="00794771"/>
    <w:rsid w:val="007F44CA"/>
    <w:rsid w:val="00950411"/>
    <w:rsid w:val="009D3E0D"/>
    <w:rsid w:val="00A01F1F"/>
    <w:rsid w:val="00A73EA7"/>
    <w:rsid w:val="00AC5C10"/>
    <w:rsid w:val="00B97DC7"/>
    <w:rsid w:val="00C81237"/>
    <w:rsid w:val="00C9143C"/>
    <w:rsid w:val="00CC13A1"/>
    <w:rsid w:val="00D348E1"/>
    <w:rsid w:val="00D35217"/>
    <w:rsid w:val="00E21075"/>
    <w:rsid w:val="00E34FBE"/>
    <w:rsid w:val="00EF3959"/>
    <w:rsid w:val="00FD62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DC7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53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</Pages>
  <Words>244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M</dc:creator>
  <cp:lastModifiedBy>MTM</cp:lastModifiedBy>
  <cp:revision>18</cp:revision>
  <dcterms:created xsi:type="dcterms:W3CDTF">2020-10-24T16:52:00Z</dcterms:created>
  <dcterms:modified xsi:type="dcterms:W3CDTF">2020-11-06T12:41:00Z</dcterms:modified>
</cp:coreProperties>
</file>